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14CC0" w14:textId="60225102" w:rsidR="002E06BE" w:rsidRDefault="00D97DAA" w:rsidP="00D97DAA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bookmarkStart w:id="0" w:name="_Hlk11017998"/>
      <w:proofErr w:type="gramStart"/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Supplementary </w:t>
      </w:r>
      <w:r w:rsidRPr="002E06BE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Table </w:t>
      </w:r>
      <w:r w:rsidR="00B76A88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2</w:t>
      </w:r>
      <w:r w:rsidRPr="002E06BE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.</w:t>
      </w:r>
      <w:proofErr w:type="gramEnd"/>
      <w:r w:rsidRPr="002E06BE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 </w:t>
      </w:r>
      <w:r w:rsidRPr="002E06BE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Distribution of 30-day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and daily </w:t>
      </w:r>
      <w:r w:rsidRPr="002E06BE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doses of furosemide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in</w:t>
      </w:r>
      <w:r w:rsidRPr="002E06BE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ontrol and case periods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nd based on the three dialysis timing groups. </w:t>
      </w:r>
      <w:bookmarkEnd w:id="0"/>
    </w:p>
    <w:p w14:paraId="081A206F" w14:textId="77777777" w:rsidR="00DE5C58" w:rsidRDefault="00DE5C58" w:rsidP="00D97DAA">
      <w:pPr>
        <w:widowControl/>
      </w:pPr>
    </w:p>
    <w:tbl>
      <w:tblPr>
        <w:tblW w:w="144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8"/>
        <w:gridCol w:w="1417"/>
        <w:gridCol w:w="1417"/>
        <w:gridCol w:w="1417"/>
        <w:gridCol w:w="1418"/>
        <w:gridCol w:w="76"/>
        <w:gridCol w:w="1474"/>
        <w:gridCol w:w="1474"/>
        <w:gridCol w:w="1474"/>
        <w:gridCol w:w="1814"/>
      </w:tblGrid>
      <w:tr w:rsidR="00696782" w:rsidRPr="005746F1" w14:paraId="74FDF132" w14:textId="77777777" w:rsidTr="00DE5C58">
        <w:trPr>
          <w:trHeight w:val="397"/>
        </w:trPr>
        <w:tc>
          <w:tcPr>
            <w:tcW w:w="243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778725" w14:textId="28BEB73E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Furosemide doses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mg)</w:t>
            </w:r>
          </w:p>
        </w:tc>
        <w:tc>
          <w:tcPr>
            <w:tcW w:w="566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886C50" w14:textId="0F1276F5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ntrol period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523511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2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AFF2AF" w14:textId="54A28084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ase period</w:t>
            </w:r>
          </w:p>
        </w:tc>
      </w:tr>
      <w:tr w:rsidR="00301F1E" w:rsidRPr="005746F1" w14:paraId="37610333" w14:textId="77777777" w:rsidTr="005F7155">
        <w:trPr>
          <w:trHeight w:val="397"/>
        </w:trPr>
        <w:tc>
          <w:tcPr>
            <w:tcW w:w="243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B1242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AC3988" w14:textId="7034224F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85B00" w14:textId="4E48247A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tanda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7CD7D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L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320FB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ery Late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F6EDC7" w14:textId="77777777" w:rsidR="00301F1E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6E455C" w14:textId="2ACABE65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51E97" w14:textId="20B95E95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tandar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365CA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Lat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64D58C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ery Late</w:t>
            </w:r>
          </w:p>
        </w:tc>
      </w:tr>
      <w:tr w:rsidR="00301F1E" w:rsidRPr="005746F1" w14:paraId="4AB2ABEB" w14:textId="77777777" w:rsidTr="005F7155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7CDE" w14:textId="77777777" w:rsidR="00301F1E" w:rsidRPr="005746F1" w:rsidRDefault="00301F1E" w:rsidP="00170346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-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EF525" w14:textId="77777777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217F" w14:textId="7E862B10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DE9A" w14:textId="7C2EF1C1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8F24" w14:textId="2FFD7D83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B5DF1" w14:textId="77777777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7E9EB" w14:textId="220CB0E7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1FB5" w14:textId="2AC4E2EF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15579" w14:textId="5E42A438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B9F5" w14:textId="3DA2D76E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</w:tr>
      <w:tr w:rsidR="00696782" w:rsidRPr="005746F1" w14:paraId="41F0DB38" w14:textId="77777777" w:rsidTr="005F7155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A2DE3" w14:textId="4D743F4B" w:rsidR="00301F1E" w:rsidRPr="005746F1" w:rsidRDefault="00301F1E" w:rsidP="00170346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CE0C7" w14:textId="1B7962F9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09 ± 1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3D4C" w14:textId="57E08CF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5 ± 1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72AA" w14:textId="7A2A7A5E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6 ± 194</w:t>
            </w: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A65E" w14:textId="79D83576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62 ± 134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90E85" w14:textId="77777777" w:rsidR="00301F1E" w:rsidRPr="00263E2F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1E0F83" w14:textId="23967905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96 ± 285</w:t>
            </w:r>
            <w:r w:rsidRPr="00263E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5058" w14:textId="63F40BFE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61 ± 29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24E6" w14:textId="6AE8136D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97 ± 28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58BB" w14:textId="74C62D7F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99 ± 25</w:t>
            </w: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696782" w:rsidRPr="005746F1" w14:paraId="2FE83DA8" w14:textId="77777777" w:rsidTr="005F7155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D2A7" w14:textId="260729D1" w:rsidR="00301F1E" w:rsidRPr="005746F1" w:rsidRDefault="00301F1E" w:rsidP="00170346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86933" w14:textId="2044539C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63E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11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2C4F" w14:textId="2767F7C1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11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8BCC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12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D451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60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A9C7D" w14:textId="77777777" w:rsidR="00301F1E" w:rsidRPr="00263E2F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08B99" w14:textId="586230AA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263E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60 (0 - 298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D2502" w14:textId="4645D74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44 (0 - 25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9013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00 (0 - 29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0F448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60 (160 - 3666)</w:t>
            </w:r>
          </w:p>
        </w:tc>
      </w:tr>
      <w:tr w:rsidR="00696782" w:rsidRPr="005746F1" w14:paraId="1AD8969B" w14:textId="77777777" w:rsidTr="005F7155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2527" w14:textId="77777777" w:rsidR="00301F1E" w:rsidRPr="005746F1" w:rsidRDefault="00301F1E" w:rsidP="00170346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a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0D11C" w14:textId="77777777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422E" w14:textId="1494EC53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F9FAD" w14:textId="303AE94C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75D6" w14:textId="5F14C47A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7D61A" w14:textId="77777777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E0519" w14:textId="6E9212CB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38E1" w14:textId="3AC25B2E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FB09" w14:textId="4D30CBE7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664E" w14:textId="640B2EBD" w:rsidR="00301F1E" w:rsidRPr="005746F1" w:rsidRDefault="00301F1E" w:rsidP="00170346">
            <w:pPr>
              <w:widowControl/>
              <w:jc w:val="center"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</w:tr>
      <w:tr w:rsidR="00696782" w:rsidRPr="005746F1" w14:paraId="5E90DD40" w14:textId="77777777" w:rsidTr="00DE5C58">
        <w:trPr>
          <w:trHeight w:val="397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6ABD" w14:textId="7EF73D57" w:rsidR="00301F1E" w:rsidRPr="005746F1" w:rsidRDefault="00301F1E" w:rsidP="00170346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0D1201" w14:textId="47EA4130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7</w:t>
            </w:r>
            <w:r w:rsidRPr="00263E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±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9181" w14:textId="079213BF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± 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C839" w14:textId="7816632C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 ± 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12B0" w14:textId="795500D3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± 45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F603F4" w14:textId="77777777" w:rsidR="00301F1E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AEE5F3" w14:textId="1EC6B8B2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0 </w:t>
            </w:r>
            <w:r w:rsidRPr="00263E2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±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9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DDED" w14:textId="6EE181FB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  <w:r w:rsidR="006967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± 1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CADD4" w14:textId="53503E43" w:rsidR="00301F1E" w:rsidRPr="005746F1" w:rsidRDefault="00696782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</w:t>
            </w:r>
            <w:r w:rsidR="00301F1E"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± 97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8AF5" w14:textId="07B00B0D" w:rsidR="00301F1E" w:rsidRPr="005746F1" w:rsidRDefault="00696782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7 ± 86</w:t>
            </w:r>
          </w:p>
        </w:tc>
      </w:tr>
      <w:tr w:rsidR="00696782" w:rsidRPr="005746F1" w14:paraId="0215DD3F" w14:textId="77777777" w:rsidTr="00DE5C58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4D104" w14:textId="27D1B5B4" w:rsidR="00301F1E" w:rsidRPr="005746F1" w:rsidRDefault="00301F1E" w:rsidP="00170346">
            <w:pPr>
              <w:widowControl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1D65900" w14:textId="2E5BD228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 (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- 3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36E74" w14:textId="2E788D6D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13679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3B419" w14:textId="77777777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 - 20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9653D6D" w14:textId="77777777" w:rsidR="00301F1E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5C19FE9" w14:textId="3F3A0F8C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32 (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- 100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0EB8A" w14:textId="4FCC6641" w:rsidR="00301F1E" w:rsidRPr="005746F1" w:rsidRDefault="00301F1E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  <w:r w:rsidR="0069678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0 - 83</w:t>
            </w:r>
            <w:r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8D968" w14:textId="7BF809AA" w:rsidR="00301F1E" w:rsidRPr="005746F1" w:rsidRDefault="00696782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 (0 - 99</w:t>
            </w:r>
            <w:r w:rsidR="00301F1E"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9678A" w14:textId="634993FD" w:rsidR="00301F1E" w:rsidRPr="005746F1" w:rsidRDefault="00696782" w:rsidP="0017034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 (5 - 122</w:t>
            </w:r>
            <w:r w:rsidR="00301F1E" w:rsidRPr="005746F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14:paraId="1EF0079B" w14:textId="79608E23" w:rsidR="005746F1" w:rsidRDefault="005746F1" w:rsidP="002E06BE">
      <w:pPr>
        <w:widowControl/>
      </w:pPr>
    </w:p>
    <w:p w14:paraId="0839C3D6" w14:textId="77777777" w:rsidR="005746F1" w:rsidRDefault="005746F1" w:rsidP="002E06BE">
      <w:pPr>
        <w:widowControl/>
      </w:pPr>
      <w:bookmarkStart w:id="1" w:name="_GoBack"/>
      <w:bookmarkEnd w:id="1"/>
    </w:p>
    <w:sectPr w:rsidR="005746F1" w:rsidSect="000F76B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58A27B" w14:textId="77777777" w:rsidR="00974822" w:rsidRDefault="00974822" w:rsidP="00CC008C">
      <w:r>
        <w:separator/>
      </w:r>
    </w:p>
  </w:endnote>
  <w:endnote w:type="continuationSeparator" w:id="0">
    <w:p w14:paraId="6F183D22" w14:textId="77777777" w:rsidR="00974822" w:rsidRDefault="00974822" w:rsidP="00CC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2854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42C60" w14:textId="04F6DDB7" w:rsidR="00F21E6C" w:rsidRDefault="00F21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30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F3EC77" w14:textId="77777777" w:rsidR="00F21E6C" w:rsidRDefault="00F21E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9DF897" w14:textId="77777777" w:rsidR="00974822" w:rsidRDefault="00974822" w:rsidP="00CC008C">
      <w:r>
        <w:separator/>
      </w:r>
    </w:p>
  </w:footnote>
  <w:footnote w:type="continuationSeparator" w:id="0">
    <w:p w14:paraId="1F9809C7" w14:textId="77777777" w:rsidR="00974822" w:rsidRDefault="00974822" w:rsidP="00CC0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6E2001"/>
    <w:multiLevelType w:val="hybridMultilevel"/>
    <w:tmpl w:val="BD6C6404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42"/>
    <w:rsid w:val="000124EB"/>
    <w:rsid w:val="000413A0"/>
    <w:rsid w:val="000F76BA"/>
    <w:rsid w:val="00170346"/>
    <w:rsid w:val="00271DDE"/>
    <w:rsid w:val="002B751C"/>
    <w:rsid w:val="002E06BE"/>
    <w:rsid w:val="00301F1E"/>
    <w:rsid w:val="003333FE"/>
    <w:rsid w:val="00343190"/>
    <w:rsid w:val="003615F1"/>
    <w:rsid w:val="00366D4F"/>
    <w:rsid w:val="0037466C"/>
    <w:rsid w:val="003B605E"/>
    <w:rsid w:val="004C6EB2"/>
    <w:rsid w:val="00513D29"/>
    <w:rsid w:val="005326D4"/>
    <w:rsid w:val="00557A1C"/>
    <w:rsid w:val="005746F1"/>
    <w:rsid w:val="00596732"/>
    <w:rsid w:val="005F7155"/>
    <w:rsid w:val="006161B8"/>
    <w:rsid w:val="00696782"/>
    <w:rsid w:val="007B1C28"/>
    <w:rsid w:val="00803BE9"/>
    <w:rsid w:val="008930EB"/>
    <w:rsid w:val="00894996"/>
    <w:rsid w:val="00920BF5"/>
    <w:rsid w:val="00974822"/>
    <w:rsid w:val="00990CC6"/>
    <w:rsid w:val="00993A3D"/>
    <w:rsid w:val="009A5ADB"/>
    <w:rsid w:val="00A00E12"/>
    <w:rsid w:val="00A16850"/>
    <w:rsid w:val="00A9488A"/>
    <w:rsid w:val="00B76A88"/>
    <w:rsid w:val="00B91687"/>
    <w:rsid w:val="00C31BC4"/>
    <w:rsid w:val="00CC008C"/>
    <w:rsid w:val="00D70CA0"/>
    <w:rsid w:val="00D9696B"/>
    <w:rsid w:val="00D97DAA"/>
    <w:rsid w:val="00DC5FC0"/>
    <w:rsid w:val="00DE5C58"/>
    <w:rsid w:val="00DE5E89"/>
    <w:rsid w:val="00E0201B"/>
    <w:rsid w:val="00E3254C"/>
    <w:rsid w:val="00E52D8A"/>
    <w:rsid w:val="00F21E6C"/>
    <w:rsid w:val="00FB5242"/>
    <w:rsid w:val="00FB6591"/>
    <w:rsid w:val="00FC4337"/>
    <w:rsid w:val="00FF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485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B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8C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8C"/>
    <w:rPr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DE"/>
    <w:pPr>
      <w:widowControl/>
      <w:spacing w:after="20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D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DE"/>
    <w:rPr>
      <w:rFonts w:ascii="Segoe UI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BA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8C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C00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8C"/>
    <w:rPr>
      <w:kern w:val="2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DE"/>
    <w:pPr>
      <w:widowControl/>
      <w:spacing w:after="20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D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DE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0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41B92-D801-4238-B51A-CB21BC2A3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Chi Kuo</dc:creator>
  <cp:keywords/>
  <dc:description/>
  <cp:lastModifiedBy>Rez</cp:lastModifiedBy>
  <cp:revision>3</cp:revision>
  <dcterms:created xsi:type="dcterms:W3CDTF">2019-12-12T09:51:00Z</dcterms:created>
  <dcterms:modified xsi:type="dcterms:W3CDTF">2020-05-05T02:09:00Z</dcterms:modified>
</cp:coreProperties>
</file>